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A0FFFF" w14:textId="77777777" w:rsidR="00E005DD" w:rsidRPr="00E005DD" w:rsidRDefault="00D410E8" w:rsidP="00E005DD">
      <w:pPr>
        <w:spacing w:line="480" w:lineRule="auto"/>
        <w:ind w:left="330" w:hangingChars="150" w:hanging="330"/>
        <w:rPr>
          <w:rFonts w:ascii="Times New Roman" w:hAnsi="Times New Roman" w:cs="Times New Roman"/>
          <w:sz w:val="22"/>
          <w:lang w:bidi="en-US"/>
        </w:rPr>
      </w:pPr>
      <w:r>
        <w:rPr>
          <w:rFonts w:ascii="Times New Roman" w:hAnsi="Times New Roman" w:cs="Times New Roman" w:hint="eastAsia"/>
          <w:b/>
          <w:sz w:val="22"/>
          <w:lang w:bidi="en-US"/>
        </w:rPr>
        <w:t>Table</w:t>
      </w:r>
      <w:r w:rsidR="00C36FAE">
        <w:rPr>
          <w:rFonts w:ascii="Times New Roman" w:hAnsi="Times New Roman" w:cs="Times New Roman"/>
          <w:b/>
          <w:sz w:val="22"/>
          <w:lang w:bidi="en-US"/>
        </w:rPr>
        <w:t xml:space="preserve"> </w:t>
      </w:r>
      <w:r>
        <w:rPr>
          <w:rFonts w:ascii="Times New Roman" w:hAnsi="Times New Roman" w:cs="Times New Roman" w:hint="eastAsia"/>
          <w:b/>
          <w:sz w:val="22"/>
          <w:lang w:bidi="en-US"/>
        </w:rPr>
        <w:t>S</w:t>
      </w:r>
      <w:r w:rsidR="00C36FAE">
        <w:rPr>
          <w:rFonts w:ascii="Times New Roman" w:hAnsi="Times New Roman" w:cs="Times New Roman" w:hint="eastAsia"/>
          <w:b/>
          <w:sz w:val="22"/>
          <w:lang w:bidi="en-US"/>
        </w:rPr>
        <w:t>1</w:t>
      </w:r>
      <w:r w:rsidR="00E005DD" w:rsidRPr="000B5D6E">
        <w:rPr>
          <w:rFonts w:ascii="Times New Roman" w:hAnsi="Times New Roman" w:cs="Times New Roman"/>
          <w:sz w:val="22"/>
          <w:lang w:bidi="en-US"/>
        </w:rPr>
        <w:t>. Spearman’s correlations among emergency room visits for upper respiratory tract infections, climate factors, and air pollutants in Seoul, Korea, 2009 to 2013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81"/>
        <w:gridCol w:w="1197"/>
        <w:gridCol w:w="1518"/>
        <w:gridCol w:w="1678"/>
        <w:gridCol w:w="1678"/>
        <w:gridCol w:w="1518"/>
      </w:tblGrid>
      <w:tr w:rsidR="00E005DD" w:rsidRPr="00E005DD" w14:paraId="4AA10006" w14:textId="77777777" w:rsidTr="00121829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10000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b/>
                <w:sz w:val="22"/>
                <w:lang w:bidi="en-US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10001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b/>
                <w:sz w:val="22"/>
                <w:lang w:bidi="en-US"/>
              </w:rPr>
              <w:t>UR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10002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b/>
                <w:sz w:val="22"/>
                <w:lang w:bidi="en-US"/>
              </w:rPr>
              <w:t>DT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10003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b/>
                <w:sz w:val="22"/>
                <w:lang w:bidi="en-US"/>
              </w:rPr>
              <w:t>Tav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10004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b/>
                <w:sz w:val="22"/>
                <w:lang w:bidi="en-US"/>
              </w:rPr>
              <w:t>R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10005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  <w:vertAlign w:val="subscript"/>
                <w:lang w:bidi="en-US"/>
              </w:rPr>
            </w:pPr>
            <w:r w:rsidRPr="00E005DD">
              <w:rPr>
                <w:rFonts w:ascii="Times New Roman" w:hAnsi="Times New Roman" w:cs="Times New Roman"/>
                <w:b/>
                <w:sz w:val="22"/>
                <w:lang w:bidi="en-US"/>
              </w:rPr>
              <w:t>PM</w:t>
            </w:r>
            <w:r w:rsidRPr="00E005DD">
              <w:rPr>
                <w:rFonts w:ascii="Times New Roman" w:hAnsi="Times New Roman" w:cs="Times New Roman"/>
                <w:b/>
                <w:sz w:val="22"/>
                <w:vertAlign w:val="subscript"/>
                <w:lang w:bidi="en-US"/>
              </w:rPr>
              <w:t>10</w:t>
            </w:r>
          </w:p>
        </w:tc>
      </w:tr>
      <w:tr w:rsidR="00E005DD" w:rsidRPr="00E005DD" w14:paraId="4AA1000D" w14:textId="77777777" w:rsidTr="0012182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A10007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b/>
                <w:sz w:val="22"/>
                <w:lang w:bidi="en-US"/>
              </w:rPr>
              <w:t>DT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08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b/>
                <w:sz w:val="22"/>
                <w:lang w:bidi="en-US"/>
              </w:rPr>
              <w:t>0.077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09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sz w:val="22"/>
                <w:lang w:bidi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0A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A1000B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A1000C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bidi="en-US"/>
              </w:rPr>
            </w:pPr>
          </w:p>
        </w:tc>
      </w:tr>
      <w:tr w:rsidR="00E005DD" w:rsidRPr="00E005DD" w14:paraId="4AA10014" w14:textId="77777777" w:rsidTr="0012182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A1000E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b/>
                <w:sz w:val="22"/>
                <w:lang w:bidi="en-US"/>
              </w:rPr>
              <w:t>Tav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0F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b/>
                <w:sz w:val="22"/>
                <w:lang w:bidi="en-US"/>
              </w:rPr>
              <w:t>0.136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10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sz w:val="22"/>
                <w:lang w:bidi="en-US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11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sz w:val="22"/>
                <w:lang w:bidi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12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A10013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bidi="en-US"/>
              </w:rPr>
            </w:pPr>
          </w:p>
        </w:tc>
      </w:tr>
      <w:tr w:rsidR="00E005DD" w:rsidRPr="00E005DD" w14:paraId="4AA1001B" w14:textId="77777777" w:rsidTr="0012182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A10015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b/>
                <w:sz w:val="22"/>
                <w:lang w:bidi="en-US"/>
              </w:rPr>
              <w:t>R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16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sz w:val="22"/>
                <w:lang w:bidi="en-US"/>
              </w:rPr>
              <w:t>0.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17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sz w:val="22"/>
                <w:lang w:bidi="en-US"/>
              </w:rPr>
              <w:t>-0.5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18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b/>
                <w:sz w:val="22"/>
                <w:lang w:bidi="en-US"/>
              </w:rPr>
              <w:t>0.386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19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sz w:val="22"/>
                <w:lang w:bidi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1A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bidi="en-US"/>
              </w:rPr>
            </w:pPr>
          </w:p>
        </w:tc>
      </w:tr>
      <w:tr w:rsidR="00E005DD" w:rsidRPr="00E005DD" w14:paraId="4AA10022" w14:textId="77777777" w:rsidTr="0012182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A1001C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  <w:vertAlign w:val="subscript"/>
                <w:lang w:bidi="en-US"/>
              </w:rPr>
            </w:pPr>
            <w:r w:rsidRPr="00E005DD">
              <w:rPr>
                <w:rFonts w:ascii="Times New Roman" w:hAnsi="Times New Roman" w:cs="Times New Roman"/>
                <w:b/>
                <w:sz w:val="22"/>
                <w:lang w:bidi="en-US"/>
              </w:rPr>
              <w:t>PM</w:t>
            </w:r>
            <w:r w:rsidRPr="00E005DD">
              <w:rPr>
                <w:rFonts w:ascii="Times New Roman" w:hAnsi="Times New Roman" w:cs="Times New Roman"/>
                <w:b/>
                <w:sz w:val="22"/>
                <w:vertAlign w:val="subscript"/>
                <w:lang w:bidi="en-US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1D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sz w:val="22"/>
                <w:lang w:bidi="en-US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1E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b/>
                <w:sz w:val="22"/>
                <w:lang w:bidi="en-US"/>
              </w:rPr>
              <w:t>0.255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1F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b/>
                <w:sz w:val="22"/>
                <w:lang w:bidi="en-US"/>
              </w:rPr>
              <w:t>-0.284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20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b/>
                <w:sz w:val="22"/>
                <w:lang w:bidi="en-US"/>
              </w:rPr>
              <w:t>-0.170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21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sz w:val="22"/>
                <w:lang w:bidi="en-US"/>
              </w:rPr>
              <w:t>-</w:t>
            </w:r>
          </w:p>
        </w:tc>
      </w:tr>
      <w:tr w:rsidR="00E005DD" w:rsidRPr="00E005DD" w14:paraId="4AA10029" w14:textId="77777777" w:rsidTr="00121829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A10023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b/>
                <w:sz w:val="22"/>
                <w:lang w:bidi="en-US"/>
              </w:rPr>
              <w:t>Ozon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A10024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b/>
                <w:sz w:val="22"/>
                <w:lang w:bidi="en-US"/>
              </w:rPr>
              <w:t>0.205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A10025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b/>
                <w:sz w:val="22"/>
                <w:lang w:bidi="en-US"/>
              </w:rPr>
              <w:t>0.245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A10026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b/>
                <w:sz w:val="22"/>
                <w:lang w:bidi="en-US"/>
              </w:rPr>
              <w:t>0.379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A10027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b/>
                <w:sz w:val="22"/>
                <w:lang w:bidi="en-US"/>
              </w:rPr>
              <w:t>-0.207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A10028" w14:textId="77777777" w:rsidR="00E005DD" w:rsidRPr="00E005DD" w:rsidRDefault="00E005DD" w:rsidP="00E005DD">
            <w:pPr>
              <w:spacing w:line="480" w:lineRule="auto"/>
              <w:ind w:left="330" w:hangingChars="150" w:hanging="33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E005DD">
              <w:rPr>
                <w:rFonts w:ascii="Times New Roman" w:hAnsi="Times New Roman" w:cs="Times New Roman"/>
                <w:sz w:val="22"/>
                <w:lang w:bidi="en-US"/>
              </w:rPr>
              <w:t>-0.014</w:t>
            </w:r>
          </w:p>
        </w:tc>
      </w:tr>
    </w:tbl>
    <w:p w14:paraId="4AA1002A" w14:textId="77777777" w:rsidR="00850DC7" w:rsidRPr="00406C74" w:rsidRDefault="00E005DD" w:rsidP="00E005DD">
      <w:pPr>
        <w:spacing w:line="480" w:lineRule="auto"/>
        <w:ind w:left="330" w:hangingChars="150" w:hanging="330"/>
        <w:rPr>
          <w:rFonts w:ascii="Times New Roman" w:hAnsi="Times New Roman" w:cs="Times New Roman"/>
          <w:sz w:val="22"/>
        </w:rPr>
      </w:pPr>
      <w:r w:rsidRPr="00406C74">
        <w:rPr>
          <w:rFonts w:ascii="Times New Roman" w:hAnsi="Times New Roman" w:cs="Times New Roman"/>
          <w:sz w:val="22"/>
        </w:rPr>
        <w:t xml:space="preserve">* Bolded values indicate statistically significant differences (ie, </w:t>
      </w:r>
      <w:r w:rsidRPr="00406C74">
        <w:rPr>
          <w:rFonts w:ascii="Times New Roman" w:hAnsi="Times New Roman" w:cs="Times New Roman"/>
          <w:i/>
          <w:sz w:val="22"/>
        </w:rPr>
        <w:t>p</w:t>
      </w:r>
      <w:r w:rsidRPr="00406C74">
        <w:rPr>
          <w:rFonts w:ascii="Times New Roman" w:hAnsi="Times New Roman" w:cs="Times New Roman"/>
          <w:sz w:val="22"/>
        </w:rPr>
        <w:t xml:space="preserve"> &lt; 0.001). URI: Acute upper respiratory tract infection; DTR: diurnal temperature range; Tavr: average temperature; RH: Relative humidity; PM</w:t>
      </w:r>
      <w:r w:rsidRPr="00406C74">
        <w:rPr>
          <w:rFonts w:ascii="Times New Roman" w:hAnsi="Times New Roman" w:cs="Times New Roman"/>
          <w:sz w:val="22"/>
          <w:vertAlign w:val="subscript"/>
        </w:rPr>
        <w:t>10</w:t>
      </w:r>
      <w:r w:rsidRPr="00406C74">
        <w:rPr>
          <w:rFonts w:ascii="Times New Roman" w:hAnsi="Times New Roman" w:cs="Times New Roman"/>
          <w:sz w:val="22"/>
        </w:rPr>
        <w:t>: particulate matter with a median aerometric diameter &lt; 10 microns.</w:t>
      </w:r>
    </w:p>
    <w:p w14:paraId="4AA1002B" w14:textId="77777777" w:rsidR="00E005DD" w:rsidRDefault="00E005DD" w:rsidP="00CE2448">
      <w:pPr>
        <w:spacing w:line="480" w:lineRule="auto"/>
        <w:ind w:left="330" w:hangingChars="150" w:hanging="330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E005DD" w:rsidSect="006376CF">
      <w:pgSz w:w="11906" w:h="16838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A100CE" w14:textId="77777777" w:rsidR="00055645" w:rsidRDefault="00055645" w:rsidP="00055645">
      <w:pPr>
        <w:spacing w:after="0" w:line="240" w:lineRule="auto"/>
      </w:pPr>
      <w:r>
        <w:separator/>
      </w:r>
    </w:p>
  </w:endnote>
  <w:endnote w:type="continuationSeparator" w:id="0">
    <w:p w14:paraId="4AA100CF" w14:textId="77777777" w:rsidR="00055645" w:rsidRDefault="00055645" w:rsidP="00055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A100CC" w14:textId="77777777" w:rsidR="00055645" w:rsidRDefault="00055645" w:rsidP="00055645">
      <w:pPr>
        <w:spacing w:after="0" w:line="240" w:lineRule="auto"/>
      </w:pPr>
      <w:r>
        <w:separator/>
      </w:r>
    </w:p>
  </w:footnote>
  <w:footnote w:type="continuationSeparator" w:id="0">
    <w:p w14:paraId="4AA100CD" w14:textId="77777777" w:rsidR="00055645" w:rsidRDefault="00055645" w:rsidP="000556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0E1"/>
    <w:rsid w:val="00055645"/>
    <w:rsid w:val="000B5D6E"/>
    <w:rsid w:val="0010697F"/>
    <w:rsid w:val="00110922"/>
    <w:rsid w:val="00117E39"/>
    <w:rsid w:val="0015306F"/>
    <w:rsid w:val="001B03EC"/>
    <w:rsid w:val="001D4585"/>
    <w:rsid w:val="002B5985"/>
    <w:rsid w:val="002C60E1"/>
    <w:rsid w:val="002E0492"/>
    <w:rsid w:val="00301651"/>
    <w:rsid w:val="0031515A"/>
    <w:rsid w:val="00322813"/>
    <w:rsid w:val="00322D3E"/>
    <w:rsid w:val="0037677A"/>
    <w:rsid w:val="003D064C"/>
    <w:rsid w:val="003D52CD"/>
    <w:rsid w:val="00406C74"/>
    <w:rsid w:val="00477482"/>
    <w:rsid w:val="005E2C6E"/>
    <w:rsid w:val="006046D0"/>
    <w:rsid w:val="0062151C"/>
    <w:rsid w:val="006376CF"/>
    <w:rsid w:val="0065045A"/>
    <w:rsid w:val="00682ECB"/>
    <w:rsid w:val="00703513"/>
    <w:rsid w:val="00717F70"/>
    <w:rsid w:val="00787357"/>
    <w:rsid w:val="00813867"/>
    <w:rsid w:val="00850DC7"/>
    <w:rsid w:val="00895AAB"/>
    <w:rsid w:val="008B674D"/>
    <w:rsid w:val="008C4F42"/>
    <w:rsid w:val="00952605"/>
    <w:rsid w:val="00955C02"/>
    <w:rsid w:val="009A30EC"/>
    <w:rsid w:val="009B393E"/>
    <w:rsid w:val="00A03FE7"/>
    <w:rsid w:val="00A60910"/>
    <w:rsid w:val="00A97244"/>
    <w:rsid w:val="00AC3680"/>
    <w:rsid w:val="00AD3865"/>
    <w:rsid w:val="00B16D6B"/>
    <w:rsid w:val="00B23769"/>
    <w:rsid w:val="00B97D5D"/>
    <w:rsid w:val="00BB7410"/>
    <w:rsid w:val="00BD21D4"/>
    <w:rsid w:val="00C36FAE"/>
    <w:rsid w:val="00C76301"/>
    <w:rsid w:val="00CE2448"/>
    <w:rsid w:val="00CE5446"/>
    <w:rsid w:val="00D015A6"/>
    <w:rsid w:val="00D410E8"/>
    <w:rsid w:val="00E005DD"/>
    <w:rsid w:val="00E53A4D"/>
    <w:rsid w:val="00E72C88"/>
    <w:rsid w:val="00E92EF0"/>
    <w:rsid w:val="00EB1AC3"/>
    <w:rsid w:val="00F25147"/>
    <w:rsid w:val="00F51763"/>
    <w:rsid w:val="00FA2D30"/>
    <w:rsid w:val="00FD1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4AA0FFFF"/>
  <w15:docId w15:val="{FEF1BE07-8447-4E5D-AA0D-98DD55F40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15A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53A4D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0556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55645"/>
  </w:style>
  <w:style w:type="paragraph" w:styleId="a5">
    <w:name w:val="footer"/>
    <w:basedOn w:val="a"/>
    <w:link w:val="Char0"/>
    <w:uiPriority w:val="99"/>
    <w:unhideWhenUsed/>
    <w:rsid w:val="000556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556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13F70F29D3CACB4C9193611BBC2740CA" ma:contentTypeVersion="13" ma:contentTypeDescription="새 문서를 만듭니다." ma:contentTypeScope="" ma:versionID="701638633b5b05122c2e70e15e1b7d4f">
  <xsd:schema xmlns:xsd="http://www.w3.org/2001/XMLSchema" xmlns:xs="http://www.w3.org/2001/XMLSchema" xmlns:p="http://schemas.microsoft.com/office/2006/metadata/properties" xmlns:ns3="1bf0db32-d7a2-4fdc-82bb-0a023cda1a9e" xmlns:ns4="d4209c56-46e6-4ac9-a736-21aefd773da9" targetNamespace="http://schemas.microsoft.com/office/2006/metadata/properties" ma:root="true" ma:fieldsID="29872d3f59f8e71e7c0106c1b2411788" ns3:_="" ns4:_="">
    <xsd:import namespace="1bf0db32-d7a2-4fdc-82bb-0a023cda1a9e"/>
    <xsd:import namespace="d4209c56-46e6-4ac9-a736-21aefd773d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f0db32-d7a2-4fdc-82bb-0a023cda1a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209c56-46e6-4ac9-a736-21aefd773da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8574E8-4B3B-4833-8DF5-0E2D6FC790EB}">
  <ds:schemaRefs>
    <ds:schemaRef ds:uri="http://www.w3.org/XML/1998/namespace"/>
    <ds:schemaRef ds:uri="1bf0db32-d7a2-4fdc-82bb-0a023cda1a9e"/>
    <ds:schemaRef ds:uri="http://schemas.microsoft.com/office/2006/documentManagement/types"/>
    <ds:schemaRef ds:uri="d4209c56-46e6-4ac9-a736-21aefd773da9"/>
    <ds:schemaRef ds:uri="http://purl.org/dc/elements/1.1/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681DC158-64B5-4066-A8E8-510EA60490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6B5CB1-BAAD-4994-9B0D-97FCA79718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f0db32-d7a2-4fdc-82bb-0a023cda1a9e"/>
    <ds:schemaRef ds:uri="d4209c56-46e6-4ac9-a736-21aefd773d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eponit</dc:creator>
  <cp:lastModifiedBy>천병철[ 교수 / 의학과 ]</cp:lastModifiedBy>
  <cp:revision>2</cp:revision>
  <dcterms:created xsi:type="dcterms:W3CDTF">2021-04-26T13:00:00Z</dcterms:created>
  <dcterms:modified xsi:type="dcterms:W3CDTF">2021-04-26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F70F29D3CACB4C9193611BBC2740CA</vt:lpwstr>
  </property>
</Properties>
</file>